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457200</wp:posOffset>
                </wp:positionH>
                <wp:positionV relativeFrom="paragraph">
                  <wp:posOffset>-685800</wp:posOffset>
                </wp:positionV>
                <wp:extent cx="9982200" cy="12573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82200" cy="1257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dditional file 1 –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Expression levels of reference genes and differentially expressed genes in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</w:rPr>
                              <w:t>Folsomia candida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and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</w:rPr>
                              <w:t>Orchesella cinct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xpression levels of candidate reference genes (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28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= 28S ribosomal RNA;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ACTb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= beta actin;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CYP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= cyclophilin A;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EF1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= elongation factor 1α;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ETIF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= eukariotic translation initiation factor 1A;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GAPDH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= glyceraldehyde-3P-dehydrogenase;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SDH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= succinate dehydrogenase;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UBC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= ubiquitin conjugating enzyme;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TB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= alpha tubulin;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YWHAZ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= tyrosine 3-monooxygenase) and differentially expressed genes (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HSP7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= heat shock protein 70;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M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= metallothionein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ATPas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= V-type ATPase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BCS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= mitochondrial chaperone BCS1;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CP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= cuticle protein) in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 xml:space="preserve">Folsomia candida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an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Orchesella cinct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averaged across treatments. Values are given as QRT-PCR cycle threshold values (Ct). Boxes represent the lower and upper quartiles with medians; whiskers illustrate the 10 to 90 percentiles of the samples. Circles represent outlier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6pt;height:99pt;mso-wrap-distance-left:9.05pt;mso-wrap-distance-right:9.05pt;mso-wrap-distance-top:0pt;mso-wrap-distance-bottom:0pt;margin-top:-54pt;mso-position-vertical-relative:text;margin-left:-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</w:rPr>
                        <w:t xml:space="preserve">Additional file 1 –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 xml:space="preserve">Expression levels of reference genes and differentially expressed genes in </w:t>
                      </w:r>
                      <w:r>
                        <w:rPr>
                          <w:rFonts w:cs="Arial" w:ascii="Arial" w:hAnsi="Arial"/>
                          <w:b/>
                          <w:i/>
                          <w:sz w:val="20"/>
                          <w:szCs w:val="20"/>
                        </w:rPr>
                        <w:t>Folsomia candida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 xml:space="preserve"> and </w:t>
                      </w:r>
                      <w:r>
                        <w:rPr>
                          <w:rFonts w:cs="Arial" w:ascii="Arial" w:hAnsi="Arial"/>
                          <w:b/>
                          <w:i/>
                          <w:sz w:val="20"/>
                          <w:szCs w:val="20"/>
                        </w:rPr>
                        <w:t>Orchesella cincta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Expression levels of candidate reference genes (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28S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= 28S ribosomal RNA;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ACTb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= beta actin;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CYP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= cyclophilin A;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EF1a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= elongation factor 1α;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ETIF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= eukariotic translation initiation factor 1A;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GAPDH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= glyceraldehyde-3P-dehydrogenase;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SDHA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= succinate dehydrogenase;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UBC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= ubiquitin conjugating enzyme;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TBA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= alpha tubulin;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YWHAZ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= tyrosine 3-monooxygenase) and differentially expressed genes (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HSP7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= heat shock protein 70;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MT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= metallothionein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ATPase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= V-type ATPase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BCS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= mitochondrial chaperone BCS1;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CP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= cuticle protein) in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 xml:space="preserve">Folsomia candida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and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Orchesella cincta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averaged across treatments. Values are given as QRT-PCR cycle threshold values (Ct). Boxes represent the lower and upper quartiles with medians; whiskers illustrate the 10 to 90 percentiles of the samples. Circles represent outlier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685800</wp:posOffset>
            </wp:positionH>
            <wp:positionV relativeFrom="paragraph">
              <wp:posOffset>731520</wp:posOffset>
            </wp:positionV>
            <wp:extent cx="5638800" cy="4399915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906" t="-6" r="398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43999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4876800</wp:posOffset>
            </wp:positionH>
            <wp:positionV relativeFrom="paragraph">
              <wp:posOffset>731520</wp:posOffset>
            </wp:positionV>
            <wp:extent cx="4800600" cy="4387850"/>
            <wp:effectExtent l="0" t="0" r="0" b="0"/>
            <wp:wrapSquare wrapText="bothSides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844" t="-6" r="5708" b="18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4387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838200</wp:posOffset>
                </wp:positionH>
                <wp:positionV relativeFrom="paragraph">
                  <wp:posOffset>274320</wp:posOffset>
                </wp:positionV>
                <wp:extent cx="5715000" cy="5029200"/>
                <wp:effectExtent l="8255" t="8255" r="8255" b="825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5029200"/>
                        </a:xfrm>
                        <a:prstGeom prst="rect">
                          <a:avLst/>
                        </a:prstGeom>
                        <a:noFill/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66pt;margin-top:21.6pt;width:449.95pt;height:395.95pt;mso-wrap-style:none;v-text-anchor:middle">
                <v:fill o:detectmouseclick="t" on="false"/>
                <v:stroke color="black" weight="158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838200</wp:posOffset>
                </wp:positionH>
                <wp:positionV relativeFrom="paragraph">
                  <wp:posOffset>274320</wp:posOffset>
                </wp:positionV>
                <wp:extent cx="10515600" cy="5029200"/>
                <wp:effectExtent l="8255" t="8255" r="8255" b="825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15600" cy="5029200"/>
                        </a:xfrm>
                        <a:prstGeom prst="rect">
                          <a:avLst/>
                        </a:prstGeom>
                        <a:noFill/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66pt;margin-top:21.6pt;width:827.95pt;height:395.95pt;mso-wrap-style:none;v-text-anchor:middle">
                <v:fill o:detectmouseclick="t" on="false"/>
                <v:stroke color="black" weight="15840" joinstyle="miter" endcap="flat"/>
                <w10:wrap type="none"/>
              </v:rect>
            </w:pict>
          </mc:Fallback>
        </mc:AlternateContent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-814070</wp:posOffset>
            </wp:positionH>
            <wp:positionV relativeFrom="paragraph">
              <wp:posOffset>2446020</wp:posOffset>
            </wp:positionV>
            <wp:extent cx="280670" cy="342900"/>
            <wp:effectExtent l="0" t="0" r="0" b="0"/>
            <wp:wrapSquare wrapText="bothSides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844" t="42568" r="91791" b="497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670" cy="342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89890</wp:posOffset>
                </wp:positionH>
                <wp:positionV relativeFrom="paragraph">
                  <wp:posOffset>469265</wp:posOffset>
                </wp:positionV>
                <wp:extent cx="2142490" cy="376555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2490" cy="3765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color w:val="000000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color w:val="000000"/>
                                <w:lang w:val="nl-NL"/>
                              </w:rPr>
                              <w:t>Folsomia candida</w:t>
                            </w:r>
                          </w:p>
                        </w:txbxContent>
                      </wps:txbx>
                      <wps:bodyPr anchor="t" lIns="67310" tIns="34290" rIns="67310" bIns="3429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8.7pt;height:29.65pt;mso-wrap-distance-left:9.05pt;mso-wrap-distance-right:9.05pt;mso-wrap-distance-top:0pt;mso-wrap-distance-bottom:0pt;margin-top:36.95pt;mso-position-vertical-relative:text;margin-left:-30.7pt;mso-position-horizontal-relative:text">
                <v:fill opacity="0f"/>
                <v:textbox inset="0.0736111111111111in,0.0375in,0.0736111111111111in,0.0375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iCs/>
                          <w:color w:val="000000"/>
                          <w:lang w:val="nl-NL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iCs/>
                          <w:color w:val="000000"/>
                          <w:lang w:val="nl-NL"/>
                        </w:rPr>
                        <w:t>Folsomia candi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325110</wp:posOffset>
                </wp:positionH>
                <wp:positionV relativeFrom="paragraph">
                  <wp:posOffset>388620</wp:posOffset>
                </wp:positionV>
                <wp:extent cx="2142490" cy="37592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2490" cy="375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color w:val="000000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color w:val="000000"/>
                                <w:lang w:val="nl-NL"/>
                              </w:rPr>
                              <w:t>Orchesella cincta</w:t>
                            </w:r>
                          </w:p>
                        </w:txbxContent>
                      </wps:txbx>
                      <wps:bodyPr anchor="t" lIns="67310" tIns="34290" rIns="67310" bIns="3429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8.7pt;height:29.6pt;mso-wrap-distance-left:9.05pt;mso-wrap-distance-right:9.05pt;mso-wrap-distance-top:0pt;mso-wrap-distance-bottom:0pt;margin-top:30.6pt;mso-position-vertical-relative:text;margin-left:419.3pt;mso-position-horizontal-relative:text">
                <v:fill opacity="0f"/>
                <v:textbox inset="0.0736111111111111in,0.0375in,0.0736111111111111in,0.0375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iCs/>
                          <w:color w:val="000000"/>
                          <w:lang w:val="nl-NL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iCs/>
                          <w:color w:val="000000"/>
                          <w:lang w:val="nl-NL"/>
                        </w:rPr>
                        <w:t>Orchesella cinc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5T09:44:00Z</dcterms:created>
  <dc:creator>testuser</dc:creator>
  <dc:description/>
  <cp:keywords/>
  <dc:language>en-US</dc:language>
  <cp:lastModifiedBy>testuser</cp:lastModifiedBy>
  <dcterms:modified xsi:type="dcterms:W3CDTF">2009-05-15T09:44:00Z</dcterms:modified>
  <cp:revision>2</cp:revision>
  <dc:subject/>
  <dc:title/>
</cp:coreProperties>
</file>